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lang w:val="en-US"/>
        </w:rPr>
        <w:t xml:space="preserve">Supplementary Table 5. 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  <w:t>Reasons for infliximab discontinuation in (patients starting 1st-line in 2012 or later)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62" w:type="dxa"/>
        <w:tblLayout w:type="fixed"/>
        <w:tblCellMar>
          <w:top w:w="15" w:type="dxa"/>
          <w:left w:w="57" w:type="dxa"/>
          <w:bottom w:w="0" w:type="dxa"/>
          <w:right w:w="15" w:type="dxa"/>
        </w:tblCellMar>
      </w:tblPr>
      <w:tblGrid>
        <w:gridCol w:w="3446"/>
        <w:gridCol w:w="2190"/>
        <w:gridCol w:w="3358"/>
        <w:gridCol w:w="1472"/>
      </w:tblGrid>
      <w:tr>
        <w:trPr>
          <w:trHeight w:val="45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 xml:space="preserve">Reasons for discontinuation </w:t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</w:t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eastAsia="cs-CZ"/>
              </w:rPr>
              <w:t>194</w:t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TX in combination</w:t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br/>
              <w:t>(n=162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Other csDMARDs in combination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t>(n=17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onotherapy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t>(n=15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 xml:space="preserve">Loss of effect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(second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0 (30.9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8 (47.1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 (20.0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 xml:space="preserve">Inefficacy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(prim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8 (17.3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11.8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Adverse event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6 (16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 (29.4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6 (40.0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Pharmaco-economic reason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1 (6.8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13.3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Death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1.2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Other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45 (27.8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11.8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4 (26.7%)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vertAlign w:val="subscript"/>
          <w:lang w:val="en-US"/>
        </w:rPr>
      </w:pPr>
      <w:r>
        <w:rPr>
          <w:b/>
          <w:sz w:val="18"/>
          <w:szCs w:val="18"/>
          <w:vertAlign w:val="subscript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Name">
    <w:name w:val="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teratura09textliteratura">
    <w:name w:val="literatura 0-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1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Literatura1099textliteratura">
    <w:name w:val="literatura 10-9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9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bidi="ar-SA" w:eastAsia="zh-CN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7:50:00Z</dcterms:created>
  <dc:creator>Slánský Michal</dc:creator>
  <dc:description/>
  <cp:keywords/>
  <dc:language>en-US</dc:language>
  <cp:lastModifiedBy>Slánský Michal</cp:lastModifiedBy>
  <cp:lastPrinted>2021-11-22T08:45:00Z</cp:lastPrinted>
  <dcterms:modified xsi:type="dcterms:W3CDTF">2021-11-22T07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